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476F10"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Supplementary Table 1</w:t>
      </w:r>
      <w:r w:rsidRPr="00476F10">
        <w:rPr>
          <w:rFonts w:ascii="Times New Roman" w:eastAsia="SimSun" w:hAnsi="Times New Roman" w:cs="Times New Roman"/>
          <w:color w:val="000000" w:themeColor="text1"/>
          <w:lang w:val="en-GB"/>
        </w:rPr>
        <w:t xml:space="preserve">: GO analysis for two datasets. </w:t>
      </w:r>
    </w:p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</w:p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476F10"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Supplement</w:t>
      </w:r>
      <w:bookmarkStart w:id="0" w:name="_GoBack"/>
      <w:bookmarkEnd w:id="0"/>
      <w:r w:rsidRPr="00476F10"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ary Table 2</w:t>
      </w:r>
      <w:r w:rsidRPr="00476F10">
        <w:rPr>
          <w:rFonts w:ascii="Times New Roman" w:eastAsia="SimSun" w:hAnsi="Times New Roman" w:cs="Times New Roman"/>
          <w:color w:val="000000" w:themeColor="text1"/>
          <w:lang w:val="en-GB"/>
        </w:rPr>
        <w:t xml:space="preserve">: KEGG analysis for two datasets. </w:t>
      </w:r>
    </w:p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</w:p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  <w:r w:rsidRPr="00476F10"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Supplementary Table 3</w:t>
      </w:r>
      <w:r w:rsidRPr="00476F10">
        <w:rPr>
          <w:rFonts w:ascii="Times New Roman" w:eastAsia="SimSun" w:hAnsi="Times New Roman" w:cs="Times New Roman"/>
          <w:color w:val="000000" w:themeColor="text1"/>
          <w:lang w:val="en-GB"/>
        </w:rPr>
        <w:t xml:space="preserve">: DO analysis for two datasets. </w:t>
      </w:r>
    </w:p>
    <w:p w:rsidR="001333DC" w:rsidRPr="00476F10" w:rsidRDefault="001333DC" w:rsidP="001333DC">
      <w:pPr>
        <w:spacing w:line="480" w:lineRule="auto"/>
        <w:rPr>
          <w:rFonts w:ascii="Times New Roman" w:eastAsia="SimSun" w:hAnsi="Times New Roman" w:cs="Times New Roman"/>
          <w:color w:val="000000" w:themeColor="text1"/>
          <w:lang w:val="en-GB"/>
        </w:rPr>
      </w:pPr>
    </w:p>
    <w:p w:rsidR="00897101" w:rsidRDefault="00897101"/>
    <w:sectPr w:rsidR="00897101" w:rsidSect="007750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922"/>
    <w:rsid w:val="00040FE5"/>
    <w:rsid w:val="00043327"/>
    <w:rsid w:val="00043B29"/>
    <w:rsid w:val="00052AA3"/>
    <w:rsid w:val="00053293"/>
    <w:rsid w:val="000629CD"/>
    <w:rsid w:val="00075430"/>
    <w:rsid w:val="000806A0"/>
    <w:rsid w:val="00082D19"/>
    <w:rsid w:val="00083F80"/>
    <w:rsid w:val="00086F5C"/>
    <w:rsid w:val="000B0922"/>
    <w:rsid w:val="000D25E2"/>
    <w:rsid w:val="000D778D"/>
    <w:rsid w:val="000E4BC1"/>
    <w:rsid w:val="000F627F"/>
    <w:rsid w:val="000F7D69"/>
    <w:rsid w:val="001151C2"/>
    <w:rsid w:val="001333DC"/>
    <w:rsid w:val="00134AFE"/>
    <w:rsid w:val="0013709B"/>
    <w:rsid w:val="00143EFB"/>
    <w:rsid w:val="00151A0B"/>
    <w:rsid w:val="00153555"/>
    <w:rsid w:val="0015435F"/>
    <w:rsid w:val="00161CA2"/>
    <w:rsid w:val="00171458"/>
    <w:rsid w:val="00174CDA"/>
    <w:rsid w:val="00186C36"/>
    <w:rsid w:val="001A678E"/>
    <w:rsid w:val="001B5019"/>
    <w:rsid w:val="001D09B2"/>
    <w:rsid w:val="001E3C0B"/>
    <w:rsid w:val="001E4D80"/>
    <w:rsid w:val="001F38B0"/>
    <w:rsid w:val="00210840"/>
    <w:rsid w:val="00213857"/>
    <w:rsid w:val="002337FA"/>
    <w:rsid w:val="00236F51"/>
    <w:rsid w:val="00251AB8"/>
    <w:rsid w:val="00260254"/>
    <w:rsid w:val="00264836"/>
    <w:rsid w:val="002705EE"/>
    <w:rsid w:val="00273684"/>
    <w:rsid w:val="00277671"/>
    <w:rsid w:val="00287B96"/>
    <w:rsid w:val="00290DFB"/>
    <w:rsid w:val="00293FA8"/>
    <w:rsid w:val="00297779"/>
    <w:rsid w:val="002A1AD4"/>
    <w:rsid w:val="002A44C6"/>
    <w:rsid w:val="002C0951"/>
    <w:rsid w:val="002D1304"/>
    <w:rsid w:val="002E454C"/>
    <w:rsid w:val="002E4FA9"/>
    <w:rsid w:val="002E5B43"/>
    <w:rsid w:val="002F460C"/>
    <w:rsid w:val="00301193"/>
    <w:rsid w:val="0031123E"/>
    <w:rsid w:val="00324084"/>
    <w:rsid w:val="00326F10"/>
    <w:rsid w:val="00327D83"/>
    <w:rsid w:val="003353E6"/>
    <w:rsid w:val="003355D3"/>
    <w:rsid w:val="003412B2"/>
    <w:rsid w:val="00343045"/>
    <w:rsid w:val="003433BC"/>
    <w:rsid w:val="00346D1C"/>
    <w:rsid w:val="00351CD7"/>
    <w:rsid w:val="00362BEA"/>
    <w:rsid w:val="003765A4"/>
    <w:rsid w:val="00390B6F"/>
    <w:rsid w:val="00392B9A"/>
    <w:rsid w:val="003A398F"/>
    <w:rsid w:val="003A4FBE"/>
    <w:rsid w:val="003B32AB"/>
    <w:rsid w:val="003B6D5E"/>
    <w:rsid w:val="003C26FF"/>
    <w:rsid w:val="003D1422"/>
    <w:rsid w:val="003D195D"/>
    <w:rsid w:val="003E10D7"/>
    <w:rsid w:val="003F17FC"/>
    <w:rsid w:val="003F3648"/>
    <w:rsid w:val="003F70C0"/>
    <w:rsid w:val="00400372"/>
    <w:rsid w:val="004029D7"/>
    <w:rsid w:val="00405681"/>
    <w:rsid w:val="00410FC8"/>
    <w:rsid w:val="00425443"/>
    <w:rsid w:val="00425F6A"/>
    <w:rsid w:val="0042611F"/>
    <w:rsid w:val="0043601F"/>
    <w:rsid w:val="00436884"/>
    <w:rsid w:val="00441E97"/>
    <w:rsid w:val="0046338B"/>
    <w:rsid w:val="0046365B"/>
    <w:rsid w:val="00466F9F"/>
    <w:rsid w:val="00497C10"/>
    <w:rsid w:val="004B2A1E"/>
    <w:rsid w:val="004B2E19"/>
    <w:rsid w:val="004B7973"/>
    <w:rsid w:val="004B7AC4"/>
    <w:rsid w:val="004E3F3F"/>
    <w:rsid w:val="004F05DA"/>
    <w:rsid w:val="00500FBE"/>
    <w:rsid w:val="00502A23"/>
    <w:rsid w:val="00505052"/>
    <w:rsid w:val="005101A8"/>
    <w:rsid w:val="00525740"/>
    <w:rsid w:val="005278D5"/>
    <w:rsid w:val="00531CF9"/>
    <w:rsid w:val="0053679A"/>
    <w:rsid w:val="00544619"/>
    <w:rsid w:val="00560C20"/>
    <w:rsid w:val="005627E4"/>
    <w:rsid w:val="00573AA4"/>
    <w:rsid w:val="005758AD"/>
    <w:rsid w:val="005769C0"/>
    <w:rsid w:val="00582051"/>
    <w:rsid w:val="005859D5"/>
    <w:rsid w:val="0059500C"/>
    <w:rsid w:val="005B1368"/>
    <w:rsid w:val="005B213E"/>
    <w:rsid w:val="005B27B4"/>
    <w:rsid w:val="005B2DCC"/>
    <w:rsid w:val="005C6711"/>
    <w:rsid w:val="005D1A5B"/>
    <w:rsid w:val="005D487C"/>
    <w:rsid w:val="005D67A4"/>
    <w:rsid w:val="005E35A7"/>
    <w:rsid w:val="005E4B0C"/>
    <w:rsid w:val="005F260C"/>
    <w:rsid w:val="00604130"/>
    <w:rsid w:val="00606C20"/>
    <w:rsid w:val="006149F7"/>
    <w:rsid w:val="00620A8D"/>
    <w:rsid w:val="00623981"/>
    <w:rsid w:val="0063160D"/>
    <w:rsid w:val="0064153D"/>
    <w:rsid w:val="00647AD7"/>
    <w:rsid w:val="00655BEB"/>
    <w:rsid w:val="006677D0"/>
    <w:rsid w:val="006738A4"/>
    <w:rsid w:val="006751F7"/>
    <w:rsid w:val="006815D3"/>
    <w:rsid w:val="006934ED"/>
    <w:rsid w:val="006A219F"/>
    <w:rsid w:val="006A49C4"/>
    <w:rsid w:val="006B5761"/>
    <w:rsid w:val="006B7A8B"/>
    <w:rsid w:val="006C4EDD"/>
    <w:rsid w:val="006D6B32"/>
    <w:rsid w:val="006E146B"/>
    <w:rsid w:val="006E2E40"/>
    <w:rsid w:val="006E5AF9"/>
    <w:rsid w:val="006E5F01"/>
    <w:rsid w:val="006F0D6B"/>
    <w:rsid w:val="006F2424"/>
    <w:rsid w:val="006F7A64"/>
    <w:rsid w:val="007028B4"/>
    <w:rsid w:val="00710320"/>
    <w:rsid w:val="00716018"/>
    <w:rsid w:val="0072000A"/>
    <w:rsid w:val="00724817"/>
    <w:rsid w:val="00733134"/>
    <w:rsid w:val="00736122"/>
    <w:rsid w:val="007452D4"/>
    <w:rsid w:val="00746664"/>
    <w:rsid w:val="007629C2"/>
    <w:rsid w:val="00770155"/>
    <w:rsid w:val="00773917"/>
    <w:rsid w:val="00774ED2"/>
    <w:rsid w:val="00776CAE"/>
    <w:rsid w:val="0079655E"/>
    <w:rsid w:val="007A1E14"/>
    <w:rsid w:val="007A2374"/>
    <w:rsid w:val="007A7C11"/>
    <w:rsid w:val="007C01DC"/>
    <w:rsid w:val="007C0962"/>
    <w:rsid w:val="007C34D0"/>
    <w:rsid w:val="007E1897"/>
    <w:rsid w:val="007E2620"/>
    <w:rsid w:val="007F2B01"/>
    <w:rsid w:val="007F4AA2"/>
    <w:rsid w:val="007F4AD3"/>
    <w:rsid w:val="007F6E50"/>
    <w:rsid w:val="0080603E"/>
    <w:rsid w:val="008141BD"/>
    <w:rsid w:val="00820E2E"/>
    <w:rsid w:val="0082318C"/>
    <w:rsid w:val="00834D23"/>
    <w:rsid w:val="00842D2A"/>
    <w:rsid w:val="00847168"/>
    <w:rsid w:val="0085340D"/>
    <w:rsid w:val="00857AAE"/>
    <w:rsid w:val="0086007A"/>
    <w:rsid w:val="00863314"/>
    <w:rsid w:val="008679E1"/>
    <w:rsid w:val="00871A28"/>
    <w:rsid w:val="008851A0"/>
    <w:rsid w:val="0088541A"/>
    <w:rsid w:val="008870CC"/>
    <w:rsid w:val="008879B5"/>
    <w:rsid w:val="0089514B"/>
    <w:rsid w:val="00895878"/>
    <w:rsid w:val="00897101"/>
    <w:rsid w:val="008C04A2"/>
    <w:rsid w:val="008C2D48"/>
    <w:rsid w:val="008F1196"/>
    <w:rsid w:val="008F31AF"/>
    <w:rsid w:val="008F31B8"/>
    <w:rsid w:val="008F4E6B"/>
    <w:rsid w:val="00902288"/>
    <w:rsid w:val="00907361"/>
    <w:rsid w:val="00914270"/>
    <w:rsid w:val="00916122"/>
    <w:rsid w:val="00923C6A"/>
    <w:rsid w:val="00924FF5"/>
    <w:rsid w:val="00925411"/>
    <w:rsid w:val="00925C7F"/>
    <w:rsid w:val="00931FCC"/>
    <w:rsid w:val="009379DE"/>
    <w:rsid w:val="00951233"/>
    <w:rsid w:val="009552AE"/>
    <w:rsid w:val="00962EF3"/>
    <w:rsid w:val="009675F6"/>
    <w:rsid w:val="00971EF1"/>
    <w:rsid w:val="00971FF5"/>
    <w:rsid w:val="00974752"/>
    <w:rsid w:val="0099089D"/>
    <w:rsid w:val="009916B9"/>
    <w:rsid w:val="00996CEF"/>
    <w:rsid w:val="009A1797"/>
    <w:rsid w:val="009A4F24"/>
    <w:rsid w:val="009B0854"/>
    <w:rsid w:val="009B4E12"/>
    <w:rsid w:val="009B7171"/>
    <w:rsid w:val="009C127B"/>
    <w:rsid w:val="009C35BE"/>
    <w:rsid w:val="009C58D3"/>
    <w:rsid w:val="009D39AB"/>
    <w:rsid w:val="009D6D9A"/>
    <w:rsid w:val="009D777E"/>
    <w:rsid w:val="009E3D63"/>
    <w:rsid w:val="009E6305"/>
    <w:rsid w:val="009F13D5"/>
    <w:rsid w:val="00A052A3"/>
    <w:rsid w:val="00A17F65"/>
    <w:rsid w:val="00A202F9"/>
    <w:rsid w:val="00A349EC"/>
    <w:rsid w:val="00A37E72"/>
    <w:rsid w:val="00A47B51"/>
    <w:rsid w:val="00A54427"/>
    <w:rsid w:val="00A563F5"/>
    <w:rsid w:val="00A64D0E"/>
    <w:rsid w:val="00A672CE"/>
    <w:rsid w:val="00A7475E"/>
    <w:rsid w:val="00A902FB"/>
    <w:rsid w:val="00A957BA"/>
    <w:rsid w:val="00A9750A"/>
    <w:rsid w:val="00AA688B"/>
    <w:rsid w:val="00AA6D10"/>
    <w:rsid w:val="00AB0F05"/>
    <w:rsid w:val="00AB7D10"/>
    <w:rsid w:val="00AC1FE5"/>
    <w:rsid w:val="00AC201D"/>
    <w:rsid w:val="00AC29A0"/>
    <w:rsid w:val="00AD3A51"/>
    <w:rsid w:val="00AE02C4"/>
    <w:rsid w:val="00AE5EC8"/>
    <w:rsid w:val="00AF5878"/>
    <w:rsid w:val="00B31610"/>
    <w:rsid w:val="00B3549F"/>
    <w:rsid w:val="00B36655"/>
    <w:rsid w:val="00B416D6"/>
    <w:rsid w:val="00B55AB1"/>
    <w:rsid w:val="00B6620F"/>
    <w:rsid w:val="00B70A8F"/>
    <w:rsid w:val="00B83564"/>
    <w:rsid w:val="00B90A81"/>
    <w:rsid w:val="00B9595B"/>
    <w:rsid w:val="00BA2CEA"/>
    <w:rsid w:val="00BA3458"/>
    <w:rsid w:val="00BB0950"/>
    <w:rsid w:val="00BB1093"/>
    <w:rsid w:val="00BC0B37"/>
    <w:rsid w:val="00BC3537"/>
    <w:rsid w:val="00BD0A17"/>
    <w:rsid w:val="00BE3D09"/>
    <w:rsid w:val="00BE6923"/>
    <w:rsid w:val="00BF4166"/>
    <w:rsid w:val="00BF6E8B"/>
    <w:rsid w:val="00C0255E"/>
    <w:rsid w:val="00C04F97"/>
    <w:rsid w:val="00C07130"/>
    <w:rsid w:val="00C17D85"/>
    <w:rsid w:val="00C24EE4"/>
    <w:rsid w:val="00C3055F"/>
    <w:rsid w:val="00C31F79"/>
    <w:rsid w:val="00C35C4B"/>
    <w:rsid w:val="00C40230"/>
    <w:rsid w:val="00C43FB1"/>
    <w:rsid w:val="00C57B20"/>
    <w:rsid w:val="00C604F4"/>
    <w:rsid w:val="00C64F4A"/>
    <w:rsid w:val="00C661B0"/>
    <w:rsid w:val="00C72A0A"/>
    <w:rsid w:val="00C81DA2"/>
    <w:rsid w:val="00C857A3"/>
    <w:rsid w:val="00C86555"/>
    <w:rsid w:val="00C86AD5"/>
    <w:rsid w:val="00C9401D"/>
    <w:rsid w:val="00C95429"/>
    <w:rsid w:val="00C96A4E"/>
    <w:rsid w:val="00C97260"/>
    <w:rsid w:val="00CA4A8A"/>
    <w:rsid w:val="00CB0923"/>
    <w:rsid w:val="00CB2043"/>
    <w:rsid w:val="00CB3D16"/>
    <w:rsid w:val="00CB52ED"/>
    <w:rsid w:val="00CC50B5"/>
    <w:rsid w:val="00CD233E"/>
    <w:rsid w:val="00CD300E"/>
    <w:rsid w:val="00CD53B8"/>
    <w:rsid w:val="00CE0214"/>
    <w:rsid w:val="00CE110C"/>
    <w:rsid w:val="00CF15C2"/>
    <w:rsid w:val="00D125FF"/>
    <w:rsid w:val="00D17961"/>
    <w:rsid w:val="00D2728F"/>
    <w:rsid w:val="00D31905"/>
    <w:rsid w:val="00D335C9"/>
    <w:rsid w:val="00D471BD"/>
    <w:rsid w:val="00D52E58"/>
    <w:rsid w:val="00D533A0"/>
    <w:rsid w:val="00D571A4"/>
    <w:rsid w:val="00D62FB3"/>
    <w:rsid w:val="00D63823"/>
    <w:rsid w:val="00D66D2D"/>
    <w:rsid w:val="00D80F7C"/>
    <w:rsid w:val="00D8675F"/>
    <w:rsid w:val="00D90001"/>
    <w:rsid w:val="00D9046C"/>
    <w:rsid w:val="00D93C3D"/>
    <w:rsid w:val="00DA0F3A"/>
    <w:rsid w:val="00DA5385"/>
    <w:rsid w:val="00DB53BA"/>
    <w:rsid w:val="00DC008A"/>
    <w:rsid w:val="00DC3DC2"/>
    <w:rsid w:val="00DC5BE4"/>
    <w:rsid w:val="00DD506E"/>
    <w:rsid w:val="00DE02A8"/>
    <w:rsid w:val="00DE2734"/>
    <w:rsid w:val="00DE76D7"/>
    <w:rsid w:val="00E01BC3"/>
    <w:rsid w:val="00E13F9E"/>
    <w:rsid w:val="00E17215"/>
    <w:rsid w:val="00E206B9"/>
    <w:rsid w:val="00E31DFC"/>
    <w:rsid w:val="00E53E8C"/>
    <w:rsid w:val="00E60FAD"/>
    <w:rsid w:val="00E618E9"/>
    <w:rsid w:val="00E702C0"/>
    <w:rsid w:val="00E73083"/>
    <w:rsid w:val="00E73C2D"/>
    <w:rsid w:val="00E81E67"/>
    <w:rsid w:val="00E935F0"/>
    <w:rsid w:val="00EA5767"/>
    <w:rsid w:val="00EA5DC8"/>
    <w:rsid w:val="00EB63F3"/>
    <w:rsid w:val="00EB6F65"/>
    <w:rsid w:val="00EC06FC"/>
    <w:rsid w:val="00EC6A9D"/>
    <w:rsid w:val="00EC7307"/>
    <w:rsid w:val="00ED3600"/>
    <w:rsid w:val="00EE20FF"/>
    <w:rsid w:val="00EF053A"/>
    <w:rsid w:val="00EF42F8"/>
    <w:rsid w:val="00EF5512"/>
    <w:rsid w:val="00F011B9"/>
    <w:rsid w:val="00F02969"/>
    <w:rsid w:val="00F03421"/>
    <w:rsid w:val="00F054A2"/>
    <w:rsid w:val="00F130D8"/>
    <w:rsid w:val="00F14E7A"/>
    <w:rsid w:val="00F25870"/>
    <w:rsid w:val="00F32CA0"/>
    <w:rsid w:val="00F33368"/>
    <w:rsid w:val="00F45109"/>
    <w:rsid w:val="00F5023E"/>
    <w:rsid w:val="00F5287B"/>
    <w:rsid w:val="00F670C6"/>
    <w:rsid w:val="00F76DF1"/>
    <w:rsid w:val="00F80576"/>
    <w:rsid w:val="00F827ED"/>
    <w:rsid w:val="00F954D1"/>
    <w:rsid w:val="00F96684"/>
    <w:rsid w:val="00FA3577"/>
    <w:rsid w:val="00FB1803"/>
    <w:rsid w:val="00FB37A7"/>
    <w:rsid w:val="00FB3B11"/>
    <w:rsid w:val="00FB541D"/>
    <w:rsid w:val="00FB59AE"/>
    <w:rsid w:val="00FB728A"/>
    <w:rsid w:val="00FC6071"/>
    <w:rsid w:val="00FD0BA7"/>
    <w:rsid w:val="00FE0046"/>
    <w:rsid w:val="00FE21C3"/>
    <w:rsid w:val="00FE3585"/>
    <w:rsid w:val="00FE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E568A-D3AC-49D6-AB31-C258D82B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1-10-20T13:21:00Z</dcterms:created>
  <dcterms:modified xsi:type="dcterms:W3CDTF">2021-10-20T13:22:00Z</dcterms:modified>
</cp:coreProperties>
</file>